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058"/>
        <w:gridCol w:w="950"/>
        <w:gridCol w:w="1190"/>
        <w:gridCol w:w="1225"/>
        <w:gridCol w:w="1014"/>
        <w:gridCol w:w="1014"/>
        <w:gridCol w:w="1603"/>
      </w:tblGrid>
      <w:tr w:rsidR="00C2271C" w14:paraId="1594E91E" w14:textId="77777777" w:rsidTr="00436FD6">
        <w:trPr>
          <w:trHeight w:val="699"/>
        </w:trPr>
        <w:tc>
          <w:tcPr>
            <w:tcW w:w="2058" w:type="dxa"/>
            <w:tcBorders>
              <w:left w:val="nil"/>
              <w:right w:val="nil"/>
              <w:tl2br w:val="single" w:sz="4" w:space="0" w:color="auto"/>
            </w:tcBorders>
          </w:tcPr>
          <w:p w14:paraId="2414F790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1496573"/>
          </w:p>
          <w:p w14:paraId="536A234F" w14:textId="77777777" w:rsidR="00C2271C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</w:t>
            </w: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mples 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</w:p>
          <w:p w14:paraId="29D96FEF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e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</w:t>
            </w: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organisms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15A7DC53" w14:textId="77777777" w:rsidR="00C2271C" w:rsidRPr="00ED5D62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NO</w:t>
            </w:r>
            <w:r w:rsidRPr="00ED5D6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63BC0DFA" w14:textId="77777777" w:rsidR="00C2271C" w:rsidRPr="004D1303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130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4D130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ccineus</w:t>
            </w:r>
            <w:proofErr w:type="spellEnd"/>
            <w:r w:rsidRPr="004D13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q. extract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40712801" w14:textId="77777777" w:rsidR="00C2271C" w:rsidRPr="00B3306E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BR"/>
              </w:rPr>
            </w:pPr>
            <w:r w:rsidRPr="00B330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pt-BR"/>
              </w:rPr>
              <w:t>L. coccineus</w:t>
            </w:r>
            <w:r w:rsidRPr="00B3306E">
              <w:rPr>
                <w:rFonts w:asciiTheme="majorBidi" w:hAnsiTheme="majorBidi" w:cstheme="majorBidi"/>
                <w:b/>
                <w:bCs/>
                <w:sz w:val="24"/>
                <w:szCs w:val="24"/>
                <w:lang w:val="pt-BR"/>
              </w:rPr>
              <w:t xml:space="preserve"> aq. nano extract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501895B0" w14:textId="77777777" w:rsidR="00C2271C" w:rsidRPr="004D1303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130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. lutea</w:t>
            </w:r>
            <w:r w:rsidRPr="004D13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q. extract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5A336D48" w14:textId="77777777" w:rsidR="00C2271C" w:rsidRPr="00B3306E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pt-BR"/>
              </w:rPr>
            </w:pPr>
            <w:r w:rsidRPr="00B3306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pt-BR"/>
              </w:rPr>
              <w:t>M. lutea</w:t>
            </w:r>
            <w:r w:rsidRPr="00B3306E">
              <w:rPr>
                <w:rFonts w:asciiTheme="majorBidi" w:hAnsiTheme="majorBidi" w:cstheme="majorBidi"/>
                <w:b/>
                <w:bCs/>
                <w:sz w:val="24"/>
                <w:szCs w:val="24"/>
                <w:lang w:val="pt-BR"/>
              </w:rPr>
              <w:t xml:space="preserve"> aq. nano extract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01F45607" w14:textId="77777777" w:rsidR="00C2271C" w:rsidRPr="00504CD7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antimicrobial agents</w:t>
            </w:r>
          </w:p>
        </w:tc>
      </w:tr>
      <w:tr w:rsidR="00C2271C" w14:paraId="0B008F2E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0CBFDB93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m positive bacteria: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37575F4F" w14:textId="77777777" w:rsidR="00C2271C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2DF0296D" w14:textId="77777777" w:rsidR="00C2271C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7171F843" w14:textId="77777777" w:rsidR="00C2271C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3C4E0EFD" w14:textId="77777777" w:rsidR="00C2271C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19A1C213" w14:textId="77777777" w:rsidR="00C2271C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D9F1549" w14:textId="77777777" w:rsidR="00C2271C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tamycin</w:t>
            </w:r>
          </w:p>
        </w:tc>
      </w:tr>
      <w:tr w:rsidR="00C2271C" w14:paraId="7364A991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2F817C5A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158C5BB8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44A75F36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 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63FC6B63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 xml:space="preserve">15 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65B0ADD2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4 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460950F8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 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E740159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4 </w:t>
            </w:r>
          </w:p>
        </w:tc>
      </w:tr>
      <w:tr w:rsidR="00C2271C" w14:paraId="2AD33F62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77CA11CA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Bacillus </w:t>
            </w:r>
            <w:proofErr w:type="spellStart"/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phaericus</w:t>
            </w:r>
            <w:proofErr w:type="spellEnd"/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1E1964CD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4F3CCE09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 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6AB906A2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 xml:space="preserve">17 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57406D1C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 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5DA6B977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 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025F274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6 </w:t>
            </w:r>
          </w:p>
        </w:tc>
      </w:tr>
      <w:tr w:rsidR="00C2271C" w14:paraId="6128BCBE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05335405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m negative bacteria: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1D2AE6E3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11E8463E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16DB7FB5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7DBF0BA8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252F221F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1C3CBCEE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tamycin</w:t>
            </w:r>
          </w:p>
        </w:tc>
      </w:tr>
      <w:tr w:rsidR="00C2271C" w14:paraId="5F85739D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72DDAD65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nterobacter aerogenes</w:t>
            </w:r>
            <w:r w:rsidRPr="005333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3D51FCDE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0D5EB02F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2 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0499C542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 xml:space="preserve">16 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1A3121B6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69E70773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 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5F15B9CA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6 </w:t>
            </w:r>
          </w:p>
        </w:tc>
      </w:tr>
      <w:tr w:rsidR="00C2271C" w14:paraId="0ED1F1A4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1DB14A32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seudomonas aeruginosa</w:t>
            </w:r>
            <w:r w:rsidRPr="005333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357812D1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5A76ADAC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 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15F17FD8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 xml:space="preserve">13 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6CC24B92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74DA1287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 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D05B3DC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 </w:t>
            </w:r>
          </w:p>
        </w:tc>
      </w:tr>
      <w:tr w:rsidR="00C2271C" w14:paraId="31E1082E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272FD7A7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333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ungi: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7170E88C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13963C9F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05A059AF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739D51B5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7554835D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4640754E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toconazol</w:t>
            </w:r>
            <w:proofErr w:type="spellEnd"/>
          </w:p>
        </w:tc>
      </w:tr>
      <w:tr w:rsidR="00C2271C" w14:paraId="386E2C04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21039432" w14:textId="77777777" w:rsidR="00C2271C" w:rsidRPr="0088426E" w:rsidRDefault="00C2271C" w:rsidP="00436FD6">
            <w:pPr>
              <w:tabs>
                <w:tab w:val="left" w:pos="795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8426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21590095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6E78135E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0F8BE2AE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 xml:space="preserve">13 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0483E57C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53078955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 xml:space="preserve">15 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632C6010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</w:p>
        </w:tc>
      </w:tr>
      <w:tr w:rsidR="00C2271C" w14:paraId="54BD36E8" w14:textId="77777777" w:rsidTr="00436FD6">
        <w:tc>
          <w:tcPr>
            <w:tcW w:w="2058" w:type="dxa"/>
            <w:tcBorders>
              <w:left w:val="nil"/>
              <w:right w:val="nil"/>
            </w:tcBorders>
          </w:tcPr>
          <w:p w14:paraId="759B6600" w14:textId="77777777" w:rsidR="00C2271C" w:rsidRPr="005333E3" w:rsidRDefault="00C2271C" w:rsidP="00436FD6">
            <w:pPr>
              <w:tabs>
                <w:tab w:val="left" w:pos="795"/>
              </w:tabs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4E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Aspergillus </w:t>
            </w:r>
            <w:proofErr w:type="spellStart"/>
            <w:r w:rsidRPr="00394E04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niger</w:t>
            </w:r>
            <w:proofErr w:type="spellEnd"/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65A4F1F4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14:paraId="03E30379" w14:textId="77777777" w:rsidR="00C2271C" w:rsidRPr="00B10A8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3708E6AA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6B85D9F4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09074973" w14:textId="77777777" w:rsidR="00C2271C" w:rsidRPr="00CD335F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335F">
              <w:rPr>
                <w:rFonts w:asciiTheme="majorBidi" w:hAnsiTheme="majorBidi" w:cstheme="majorBidi"/>
                <w:sz w:val="24"/>
                <w:szCs w:val="24"/>
              </w:rPr>
              <w:t xml:space="preserve">14 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14:paraId="77997227" w14:textId="77777777" w:rsidR="00C2271C" w:rsidRDefault="00C2271C" w:rsidP="00436FD6">
            <w:pPr>
              <w:tabs>
                <w:tab w:val="left" w:pos="7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 </w:t>
            </w:r>
          </w:p>
        </w:tc>
      </w:tr>
    </w:tbl>
    <w:p w14:paraId="773F228F" w14:textId="77777777" w:rsidR="001D2F1D" w:rsidRDefault="001D2F1D">
      <w:bookmarkStart w:id="1" w:name="_GoBack"/>
      <w:bookmarkEnd w:id="0"/>
      <w:bookmarkEnd w:id="1"/>
    </w:p>
    <w:sectPr w:rsidR="001D2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1D"/>
    <w:rsid w:val="001D2F1D"/>
    <w:rsid w:val="00C2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A0906-D5BA-492F-9FBA-3FE0A902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2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19-10-03T23:36:00Z</dcterms:created>
  <dcterms:modified xsi:type="dcterms:W3CDTF">2019-10-03T23:36:00Z</dcterms:modified>
</cp:coreProperties>
</file>